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FA3" w:rsidRPr="00944A94" w:rsidRDefault="00944A94">
      <w:pPr>
        <w:spacing w:beforeLines="50" w:before="163" w:afterLines="50" w:after="163"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944A9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944A9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0  Summary</w:t>
      </w:r>
      <w:proofErr w:type="gramEnd"/>
      <w:r w:rsidRPr="00944A9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of mapping ratio of </w:t>
      </w:r>
      <w:r w:rsidRPr="00944A94">
        <w:rPr>
          <w:rFonts w:ascii="Times New Roman" w:eastAsiaTheme="minorEastAsia" w:hAnsi="Times New Roman" w:cs="Times New Roman"/>
          <w:b/>
          <w:bCs/>
          <w:i/>
          <w:iCs/>
          <w:kern w:val="2"/>
          <w:lang w:eastAsia="zh-CN"/>
        </w:rPr>
        <w:t>de novo</w:t>
      </w:r>
      <w:r w:rsidRPr="00944A9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assembled transcripts (Hap2)</w:t>
      </w:r>
    </w:p>
    <w:tbl>
      <w:tblPr>
        <w:tblStyle w:val="a7"/>
        <w:tblW w:w="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1706"/>
      </w:tblGrid>
      <w:tr w:rsidR="00A82FA3" w:rsidTr="00944A94">
        <w:tc>
          <w:tcPr>
            <w:tcW w:w="183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ID</w:t>
            </w:r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Samples</w:t>
            </w:r>
          </w:p>
        </w:tc>
        <w:tc>
          <w:tcPr>
            <w:tcW w:w="170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Mapping ratio</w:t>
            </w:r>
          </w:p>
        </w:tc>
      </w:tr>
      <w:tr w:rsidR="00A82FA3" w:rsidTr="00944A94">
        <w:tc>
          <w:tcPr>
            <w:tcW w:w="183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4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19</w:t>
              </w:r>
            </w:hyperlink>
          </w:p>
        </w:tc>
        <w:tc>
          <w:tcPr>
            <w:tcW w:w="155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estis</w:t>
            </w:r>
          </w:p>
        </w:tc>
        <w:tc>
          <w:tcPr>
            <w:tcW w:w="170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2.22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5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28</w:t>
              </w:r>
            </w:hyperlink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_velvet</w:t>
            </w:r>
            <w:proofErr w:type="spellEnd"/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21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6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2</w:t>
              </w:r>
            </w:hyperlink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pleen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2.25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7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3</w:t>
              </w:r>
            </w:hyperlink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uscle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5.11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8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4</w:t>
              </w:r>
            </w:hyperlink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ung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3.96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9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45</w:t>
              </w:r>
            </w:hyperlink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idney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27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10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57</w:t>
              </w:r>
            </w:hyperlink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art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73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hyperlink r:id="rId11" w:history="1">
              <w:r w:rsidRPr="00944A94">
                <w:rPr>
                  <w:rFonts w:ascii="Times New Roman" w:eastAsiaTheme="minorEastAsia" w:hAnsi="Times New Roman" w:cs="Times New Roman"/>
                  <w:color w:val="000000"/>
                  <w:kern w:val="2"/>
                  <w:lang w:eastAsia="zh-CN"/>
                </w:rPr>
                <w:t>SRR8002962</w:t>
              </w:r>
            </w:hyperlink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iver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4.35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1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EP-1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59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2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EP-2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54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9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EP-3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72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0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MP-1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69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7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MP-2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67%</w:t>
            </w:r>
          </w:p>
        </w:tc>
      </w:tr>
      <w:tr w:rsidR="00A82FA3" w:rsidTr="00944A94">
        <w:tc>
          <w:tcPr>
            <w:tcW w:w="183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8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MP-3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82%</w:t>
            </w:r>
          </w:p>
        </w:tc>
      </w:tr>
      <w:tr w:rsidR="00A82FA3" w:rsidTr="00944A94">
        <w:tc>
          <w:tcPr>
            <w:tcW w:w="183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5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LP-1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63%</w:t>
            </w:r>
          </w:p>
        </w:tc>
      </w:tr>
      <w:tr w:rsidR="00A82FA3" w:rsidTr="00944A94">
        <w:tc>
          <w:tcPr>
            <w:tcW w:w="183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36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LP-2</w:t>
            </w:r>
          </w:p>
        </w:tc>
        <w:tc>
          <w:tcPr>
            <w:tcW w:w="170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7.04%</w:t>
            </w:r>
          </w:p>
        </w:tc>
      </w:tr>
      <w:tr w:rsidR="00A82FA3" w:rsidTr="00944A94">
        <w:tc>
          <w:tcPr>
            <w:tcW w:w="183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RR9618243</w:t>
            </w:r>
          </w:p>
        </w:tc>
        <w:tc>
          <w:tcPr>
            <w:tcW w:w="155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ler-LP-3</w:t>
            </w:r>
          </w:p>
        </w:tc>
        <w:tc>
          <w:tcPr>
            <w:tcW w:w="170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vAlign w:val="bottom"/>
          </w:tcPr>
          <w:p w:rsidR="00A82FA3" w:rsidRPr="00944A94" w:rsidRDefault="00944A94" w:rsidP="00944A9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944A9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6.95%</w:t>
            </w:r>
          </w:p>
        </w:tc>
      </w:tr>
    </w:tbl>
    <w:p w:rsidR="00A82FA3" w:rsidRDefault="00A82FA3"/>
    <w:sectPr w:rsidR="00A82FA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12D6C"/>
    <w:rsid w:val="000C0D2F"/>
    <w:rsid w:val="00112D6C"/>
    <w:rsid w:val="001F2ADB"/>
    <w:rsid w:val="0022716C"/>
    <w:rsid w:val="00401EFE"/>
    <w:rsid w:val="00554BFD"/>
    <w:rsid w:val="0064301C"/>
    <w:rsid w:val="00770229"/>
    <w:rsid w:val="008465E1"/>
    <w:rsid w:val="00944A94"/>
    <w:rsid w:val="00A71D72"/>
    <w:rsid w:val="00A82FA3"/>
    <w:rsid w:val="00B16136"/>
    <w:rsid w:val="00C32BB3"/>
    <w:rsid w:val="00CD7387"/>
    <w:rsid w:val="00DE4DDC"/>
    <w:rsid w:val="00DE59F2"/>
    <w:rsid w:val="62F8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E7A597-32FF-437F-BFD3-E4669913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table" w:styleId="a7">
    <w:name w:val="Table Grid"/>
    <w:basedOn w:val="a1"/>
    <w:uiPriority w:val="39"/>
    <w:rPr>
      <w:rFonts w:eastAsia="宋体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44A9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44A94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ace.ncbi.nlm.nih.gov/Traces/sra/?run=SRR800294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trace.ncbi.nlm.nih.gov/Traces/sra/?run=SRR800294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race.ncbi.nlm.nih.gov/Traces/sra/?run=SRR8002942" TargetMode="External"/><Relationship Id="rId11" Type="http://schemas.openxmlformats.org/officeDocument/2006/relationships/hyperlink" Target="https://trace.ncbi.nlm.nih.gov/Traces/sra/?run=SRR8002962" TargetMode="External"/><Relationship Id="rId5" Type="http://schemas.openxmlformats.org/officeDocument/2006/relationships/hyperlink" Target="https://trace.ncbi.nlm.nih.gov/Traces/sra/?run=SRR8002928" TargetMode="External"/><Relationship Id="rId10" Type="http://schemas.openxmlformats.org/officeDocument/2006/relationships/hyperlink" Target="https://trace.ncbi.nlm.nih.gov/Traces/sra/?run=SRR8002957" TargetMode="External"/><Relationship Id="rId4" Type="http://schemas.openxmlformats.org/officeDocument/2006/relationships/hyperlink" Target="https://trace.ncbi.nlm.nih.gov/Traces/sra/?run=SRR8002919" TargetMode="External"/><Relationship Id="rId9" Type="http://schemas.openxmlformats.org/officeDocument/2006/relationships/hyperlink" Target="https://trace.ncbi.nlm.nih.gov/Traces/sra/?run=SRR800294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3</cp:revision>
  <dcterms:created xsi:type="dcterms:W3CDTF">2022-10-24T02:16:00Z</dcterms:created>
  <dcterms:modified xsi:type="dcterms:W3CDTF">2022-11-04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701aedf0e51c2067715646f209b06927efccb295fe920de46168e960640f2</vt:lpwstr>
  </property>
  <property fmtid="{D5CDD505-2E9C-101B-9397-08002B2CF9AE}" pid="3" name="KSOProductBuildVer">
    <vt:lpwstr>2052-11.1.0.12598</vt:lpwstr>
  </property>
  <property fmtid="{D5CDD505-2E9C-101B-9397-08002B2CF9AE}" pid="4" name="ICV">
    <vt:lpwstr>A7DA6ED1872344D9B1B9509AFE28D26F</vt:lpwstr>
  </property>
</Properties>
</file>